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2"/>
          <w:szCs w:val="22"/>
        </w:rPr>
      </w:pPr>
      <w:r>
        <w:rPr>
          <w:rFonts w:hint="default" w:ascii="Arial" w:hAnsi="Arial" w:cs="Arial"/>
          <w:b/>
          <w:bCs/>
          <w:sz w:val="22"/>
          <w:szCs w:val="22"/>
        </w:rPr>
        <w:t>Supplemental Table 1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sz w:val="22"/>
          <w:szCs w:val="22"/>
        </w:rPr>
        <w:t>Demographic and clinical characteristics of patients.</w:t>
      </w:r>
    </w:p>
    <w:tbl>
      <w:tblPr>
        <w:tblStyle w:val="3"/>
        <w:tblW w:w="7968" w:type="dxa"/>
        <w:tblInd w:w="256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354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42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Characteristics</w:t>
            </w:r>
          </w:p>
        </w:tc>
        <w:tc>
          <w:tcPr>
            <w:tcW w:w="354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2"/>
                <w:szCs w:val="22"/>
                <w:lang w:val="en-US" w:eastAsia="zh-CN" w:bidi="ar-SA"/>
              </w:rPr>
              <w:t>TCGA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442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  <w:t>Sex (male/female)</w:t>
            </w:r>
          </w:p>
        </w:tc>
        <w:tc>
          <w:tcPr>
            <w:tcW w:w="354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47/37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4428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  <w:t>Age (years)</w:t>
            </w:r>
          </w:p>
        </w:tc>
        <w:tc>
          <w:tcPr>
            <w:tcW w:w="3540" w:type="dxa"/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14.98±4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4428" w:type="dxa"/>
            <w:tcBorders>
              <w:bottom w:val="nil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  <w:t>Survival status (alive/dead)</w:t>
            </w:r>
          </w:p>
        </w:tc>
        <w:tc>
          <w:tcPr>
            <w:tcW w:w="3540" w:type="dxa"/>
            <w:tcBorders>
              <w:bottom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55/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4428" w:type="dxa"/>
            <w:tcBorders>
              <w:top w:val="nil"/>
              <w:left w:val="nil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verage survival time (months)</w:t>
            </w: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ab/>
            </w:r>
          </w:p>
        </w:tc>
        <w:tc>
          <w:tcPr>
            <w:tcW w:w="354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76.21</w:t>
            </w:r>
            <w: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  <w:t>±</w:t>
            </w: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68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4428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2"/>
                <w:szCs w:val="22"/>
              </w:rPr>
              <w:t>etastasis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2"/>
                <w:szCs w:val="22"/>
              </w:rPr>
              <w:t>at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2"/>
                <w:szCs w:val="22"/>
              </w:rPr>
              <w:t>diagnosis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(Yes/No/Unknown)</w:t>
            </w:r>
          </w:p>
        </w:tc>
        <w:tc>
          <w:tcPr>
            <w:tcW w:w="354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  <w:t>3/14/70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3ODlhZWY0NTA4MWYxNTdhNTUzNDBmODQwNGM2MTMifQ=="/>
  </w:docVars>
  <w:rsids>
    <w:rsidRoot w:val="001D3556"/>
    <w:rsid w:val="00153D94"/>
    <w:rsid w:val="001D3556"/>
    <w:rsid w:val="0022477B"/>
    <w:rsid w:val="002E2643"/>
    <w:rsid w:val="003657EC"/>
    <w:rsid w:val="004235BB"/>
    <w:rsid w:val="005B7989"/>
    <w:rsid w:val="006A19BB"/>
    <w:rsid w:val="00BF48FF"/>
    <w:rsid w:val="00DE0DDE"/>
    <w:rsid w:val="057C19CF"/>
    <w:rsid w:val="09A6526C"/>
    <w:rsid w:val="0A6D3A83"/>
    <w:rsid w:val="0C0E0D5B"/>
    <w:rsid w:val="0F1F47D0"/>
    <w:rsid w:val="11D93938"/>
    <w:rsid w:val="14284D1D"/>
    <w:rsid w:val="1DC6338F"/>
    <w:rsid w:val="239B08D8"/>
    <w:rsid w:val="25302162"/>
    <w:rsid w:val="27465428"/>
    <w:rsid w:val="27FF34BF"/>
    <w:rsid w:val="28137B19"/>
    <w:rsid w:val="2BA74800"/>
    <w:rsid w:val="30803872"/>
    <w:rsid w:val="30A52B3B"/>
    <w:rsid w:val="3552324B"/>
    <w:rsid w:val="37296A11"/>
    <w:rsid w:val="3DC02614"/>
    <w:rsid w:val="41992C5B"/>
    <w:rsid w:val="43D8722F"/>
    <w:rsid w:val="44FA7C3F"/>
    <w:rsid w:val="490C1CEF"/>
    <w:rsid w:val="4A985F30"/>
    <w:rsid w:val="532D7539"/>
    <w:rsid w:val="55342CF9"/>
    <w:rsid w:val="55EA5861"/>
    <w:rsid w:val="560F22CB"/>
    <w:rsid w:val="562E14F6"/>
    <w:rsid w:val="59F1274F"/>
    <w:rsid w:val="5A3438DA"/>
    <w:rsid w:val="5AB06FB5"/>
    <w:rsid w:val="5B345801"/>
    <w:rsid w:val="601418CF"/>
    <w:rsid w:val="60DE0255"/>
    <w:rsid w:val="60F43562"/>
    <w:rsid w:val="659D126D"/>
    <w:rsid w:val="6C621AA2"/>
    <w:rsid w:val="6DAB265E"/>
    <w:rsid w:val="700702C7"/>
    <w:rsid w:val="759929D8"/>
    <w:rsid w:val="78CE0BEB"/>
    <w:rsid w:val="794246E2"/>
    <w:rsid w:val="79711576"/>
    <w:rsid w:val="7C4116D4"/>
    <w:rsid w:val="7C9061B7"/>
    <w:rsid w:val="7E4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6">
    <w:name w:val="Plain Table 1"/>
    <w:basedOn w:val="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7">
    <w:name w:val="Plain Table 3"/>
    <w:basedOn w:val="2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8">
    <w:name w:val="Plain Table 5"/>
    <w:basedOn w:val="2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9">
    <w:name w:val="Grid Table 1 Light"/>
    <w:basedOn w:val="2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0">
    <w:name w:val="Grid Table 3"/>
    <w:basedOn w:val="2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11">
    <w:name w:val="Grid Table 2 Accent 6"/>
    <w:basedOn w:val="2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12">
    <w:name w:val="Grid Table 2 Accent 5"/>
    <w:basedOn w:val="2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13">
    <w:name w:val="Grid Table 2 Accent 4"/>
    <w:basedOn w:val="2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870</Characters>
  <Lines>3</Lines>
  <Paragraphs>1</Paragraphs>
  <TotalTime>16</TotalTime>
  <ScaleCrop>false</ScaleCrop>
  <LinksUpToDate>false</LinksUpToDate>
  <CharactersWithSpaces>91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3:01:00Z</dcterms:created>
  <dc:creator>gu guanghui</dc:creator>
  <cp:lastModifiedBy>Cyclopeptide</cp:lastModifiedBy>
  <dcterms:modified xsi:type="dcterms:W3CDTF">2023-12-05T10:03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1513D7CD39D4E1AA244CADF588A8170</vt:lpwstr>
  </property>
</Properties>
</file>